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873B8" w14:textId="77777777" w:rsidR="00E66E73" w:rsidRPr="00203FAE" w:rsidRDefault="00E66E73" w:rsidP="00E66E73">
      <w:pPr>
        <w:rPr>
          <w:rFonts w:asciiTheme="minorBidi" w:hAnsiTheme="minorBidi" w:cstheme="minorBidi"/>
          <w:b/>
          <w:bCs/>
          <w:sz w:val="22"/>
          <w:szCs w:val="22"/>
        </w:rPr>
      </w:pPr>
      <w:bookmarkStart w:id="0" w:name="_GoBack"/>
      <w:r w:rsidRPr="00203FAE">
        <w:rPr>
          <w:rFonts w:asciiTheme="minorBidi" w:hAnsiTheme="minorBidi" w:cstheme="minorBidi"/>
          <w:b/>
          <w:bCs/>
          <w:sz w:val="22"/>
          <w:szCs w:val="22"/>
        </w:rPr>
        <w:t>Supplemental Tables</w:t>
      </w:r>
    </w:p>
    <w:p w14:paraId="387C2C0A" w14:textId="77777777" w:rsidR="00E66E73" w:rsidRPr="00203FAE" w:rsidRDefault="00E66E73" w:rsidP="00E66E73">
      <w:pPr>
        <w:rPr>
          <w:rFonts w:asciiTheme="minorBidi" w:hAnsiTheme="minorBidi" w:cstheme="minorBidi"/>
          <w:b/>
          <w:bCs/>
          <w:sz w:val="22"/>
          <w:szCs w:val="22"/>
        </w:rPr>
      </w:pP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170"/>
        <w:gridCol w:w="900"/>
        <w:gridCol w:w="1260"/>
        <w:gridCol w:w="990"/>
        <w:gridCol w:w="1170"/>
        <w:gridCol w:w="990"/>
      </w:tblGrid>
      <w:tr w:rsidR="00E66E73" w:rsidRPr="00203FAE" w14:paraId="6C04236D" w14:textId="77777777" w:rsidTr="00471592">
        <w:trPr>
          <w:trHeight w:val="413"/>
        </w:trPr>
        <w:tc>
          <w:tcPr>
            <w:tcW w:w="9715" w:type="dxa"/>
            <w:gridSpan w:val="7"/>
            <w:shd w:val="clear" w:color="auto" w:fill="E7E6E6" w:themeFill="background2"/>
            <w:noWrap/>
            <w:hideMark/>
          </w:tcPr>
          <w:p w14:paraId="0EB25F71" w14:textId="77777777" w:rsidR="00E66E73" w:rsidRPr="00203FAE" w:rsidRDefault="00E66E73" w:rsidP="00471592">
            <w:pPr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 xml:space="preserve">Supplemental Table 1: </w:t>
            </w: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issing Data for Predictor Variables</w:t>
            </w:r>
          </w:p>
        </w:tc>
      </w:tr>
      <w:tr w:rsidR="00E66E73" w:rsidRPr="00203FAE" w14:paraId="3B338FE7" w14:textId="77777777" w:rsidTr="00471592">
        <w:trPr>
          <w:trHeight w:val="317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75D00155" w14:textId="77777777" w:rsidR="00E66E73" w:rsidRPr="00203FAE" w:rsidRDefault="00E66E73" w:rsidP="00471592">
            <w:pPr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47D01A1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o Readmission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  <w:hideMark/>
          </w:tcPr>
          <w:p w14:paraId="1585696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Readmission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3A28683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E66E73" w:rsidRPr="00203FAE" w14:paraId="1549908F" w14:textId="77777777" w:rsidTr="00471592">
        <w:trPr>
          <w:trHeight w:val="317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44245D0C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umber of Patients, total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42125DD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=689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  <w:hideMark/>
          </w:tcPr>
          <w:p w14:paraId="55A5E73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=37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58A38C4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=1068</w:t>
            </w:r>
          </w:p>
        </w:tc>
      </w:tr>
      <w:tr w:rsidR="00E66E73" w:rsidRPr="00203FAE" w14:paraId="7D13B8EC" w14:textId="77777777" w:rsidTr="00471592">
        <w:trPr>
          <w:trHeight w:val="317"/>
        </w:trPr>
        <w:tc>
          <w:tcPr>
            <w:tcW w:w="9715" w:type="dxa"/>
            <w:gridSpan w:val="7"/>
            <w:shd w:val="clear" w:color="auto" w:fill="auto"/>
            <w:noWrap/>
            <w:vAlign w:val="center"/>
            <w:hideMark/>
          </w:tcPr>
          <w:p w14:paraId="423B6EBA" w14:textId="77777777" w:rsidR="00E66E73" w:rsidRPr="00203FAE" w:rsidRDefault="00E66E73" w:rsidP="0047159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issing Variable, number (%)</w:t>
            </w:r>
          </w:p>
        </w:tc>
      </w:tr>
      <w:tr w:rsidR="00E66E73" w:rsidRPr="00203FAE" w14:paraId="340F5381" w14:textId="77777777" w:rsidTr="00471592">
        <w:trPr>
          <w:trHeight w:val="317"/>
        </w:trPr>
        <w:tc>
          <w:tcPr>
            <w:tcW w:w="9715" w:type="dxa"/>
            <w:gridSpan w:val="7"/>
            <w:shd w:val="clear" w:color="000000" w:fill="E7E6E6"/>
            <w:vAlign w:val="center"/>
            <w:hideMark/>
          </w:tcPr>
          <w:p w14:paraId="78AA3064" w14:textId="77777777" w:rsidR="00E66E73" w:rsidRPr="00203FAE" w:rsidRDefault="00E66E73" w:rsidP="0047159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Patient Characteristics</w:t>
            </w:r>
          </w:p>
        </w:tc>
      </w:tr>
      <w:tr w:rsidR="00E66E73" w:rsidRPr="00203FAE" w14:paraId="6474A267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4B035A59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ADE40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12606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09F4B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FCDB8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7EB0D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53306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01AAB6B2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6987323E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9F52C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37AFD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61247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BFFE6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8ECEB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9C350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5EEF23A4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0D2F6EC8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  <w:lang w:val="sv-SE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  <w:lang w:val="sv-SE"/>
              </w:rPr>
              <w:t>BM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B9B74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B8768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A8B51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384A9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913EE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27979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%</w:t>
            </w:r>
          </w:p>
        </w:tc>
      </w:tr>
      <w:tr w:rsidR="00E66E73" w:rsidRPr="00203FAE" w14:paraId="5958386B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173735BA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AA-CC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14F0A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61B0A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C1E88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026D4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279F7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1CEA5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56A7E36B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28794F18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Active Smoki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DC069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F6860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80C84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914BA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100E0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F7CE0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587EE102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01CC69E6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Repeat CRS HIPE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0750D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B5B32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A6EEF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29F64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DA1AB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3FFAA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0B8BE575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168AE07F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ASA Physical Statu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D328A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CB513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F71D1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24F0F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3C671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4B4B1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25D4CAFD" w14:textId="77777777" w:rsidTr="00471592">
        <w:trPr>
          <w:trHeight w:val="317"/>
        </w:trPr>
        <w:tc>
          <w:tcPr>
            <w:tcW w:w="9715" w:type="dxa"/>
            <w:gridSpan w:val="7"/>
            <w:shd w:val="clear" w:color="000000" w:fill="E7E6E6"/>
            <w:vAlign w:val="center"/>
            <w:hideMark/>
          </w:tcPr>
          <w:p w14:paraId="10EE6CE8" w14:textId="77777777" w:rsidR="00E66E73" w:rsidRPr="00203FAE" w:rsidRDefault="00E66E73" w:rsidP="0047159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Oncologic Factors</w:t>
            </w:r>
          </w:p>
        </w:tc>
      </w:tr>
      <w:tr w:rsidR="00E66E73" w:rsidRPr="00203FAE" w14:paraId="7C6AAA11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6F7C030E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rimary Histolog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8E244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136D5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55CA5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4046A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E2F60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04DBA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0CC70810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230B54AD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ECOG Statu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BC262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0F52B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E5466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CB4E1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7F8C5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36CF9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0969B83D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4A8CFB72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reoperative Chemotherap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970FA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3FEE8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ADA23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35835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FC1BE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C69C5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33D6C052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37CDB9D4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umber of Cycl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5EC04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040BF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4C9D5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3DB1F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E0CE2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52B42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8%</w:t>
            </w:r>
          </w:p>
        </w:tc>
      </w:tr>
      <w:tr w:rsidR="00E66E73" w:rsidRPr="00203FAE" w14:paraId="2BDB7FEC" w14:textId="77777777" w:rsidTr="00471592">
        <w:trPr>
          <w:trHeight w:val="317"/>
        </w:trPr>
        <w:tc>
          <w:tcPr>
            <w:tcW w:w="9715" w:type="dxa"/>
            <w:gridSpan w:val="7"/>
            <w:shd w:val="clear" w:color="000000" w:fill="E7E6E6"/>
            <w:vAlign w:val="center"/>
            <w:hideMark/>
          </w:tcPr>
          <w:p w14:paraId="509CD671" w14:textId="77777777" w:rsidR="00E66E73" w:rsidRPr="00203FAE" w:rsidRDefault="00E66E73" w:rsidP="0047159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Operative Factors</w:t>
            </w:r>
          </w:p>
        </w:tc>
      </w:tr>
      <w:tr w:rsidR="00E66E73" w:rsidRPr="00203FAE" w14:paraId="646F7E9D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1EC75688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4F520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0BDB3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E4ED8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78F7C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C6A62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E0C84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%</w:t>
            </w:r>
          </w:p>
        </w:tc>
      </w:tr>
      <w:tr w:rsidR="00E66E73" w:rsidRPr="00203FAE" w14:paraId="4AC843F2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245949CB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C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70B4C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D433C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D3FC7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89358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D73CC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439C1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7%</w:t>
            </w:r>
          </w:p>
        </w:tc>
      </w:tr>
      <w:tr w:rsidR="00E66E73" w:rsidRPr="00203FAE" w14:paraId="441231E1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7FE38515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OR Tim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75859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92E19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E4979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97ADD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F5810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63B48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578CC578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09106879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Estimated Blood Lo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84945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3CACA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B80F4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2E1E3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4AB3A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DB991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7%</w:t>
            </w:r>
          </w:p>
        </w:tc>
      </w:tr>
      <w:tr w:rsidR="00E66E73" w:rsidRPr="00203FAE" w14:paraId="7DC7538A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4E807CB0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Intraoperative Transfus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3C3B9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C6C68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BBFFF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5874E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89ECF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55270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6B7DA290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62DCDC14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umber of visceral resection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F3CA5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A6A56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25326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0C1B5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80FA9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198E8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41A10927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4DD26021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umber of Anastomos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BEA88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543B6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76C72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C26DD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FBDE8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95386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59AC35A6" w14:textId="77777777" w:rsidTr="00471592">
        <w:trPr>
          <w:trHeight w:val="317"/>
        </w:trPr>
        <w:tc>
          <w:tcPr>
            <w:tcW w:w="9715" w:type="dxa"/>
            <w:gridSpan w:val="7"/>
            <w:shd w:val="clear" w:color="000000" w:fill="E7E6E6"/>
            <w:vAlign w:val="center"/>
            <w:hideMark/>
          </w:tcPr>
          <w:p w14:paraId="59E8F92E" w14:textId="77777777" w:rsidR="00E66E73" w:rsidRPr="00203FAE" w:rsidRDefault="00E66E73" w:rsidP="0047159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Hospitalization Factors</w:t>
            </w:r>
          </w:p>
        </w:tc>
      </w:tr>
      <w:tr w:rsidR="00E66E73" w:rsidRPr="00203FAE" w14:paraId="48044A70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3E92F646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Length of Sta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FEB48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602B0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5FAE2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A88BE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0CA55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2FD4D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794DBEB7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67A895D5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In Hospital Complica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8902D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3ED29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22A91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BD282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BA295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D20D1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28E74C9B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369A60A0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CCI,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79B49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10DB5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BC83F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1E390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7F574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450BE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019757A4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4C72910D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jor Complica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33892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21401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A4583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D845A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F559E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8605C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5E919A89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2609ED98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Leak Diagnosed in Hospital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ECB0D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491E8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25114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14FB1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F20FA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4E5EA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7BA70982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12E25543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VTE Event in Hospita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ED968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B377F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0DA21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10D72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1BAC5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B075E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05B6C667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5224B916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ostoperative Transfus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DD5A6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E12FD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F4A3C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3B889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F4FD3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A450A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43938C01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4FE60594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ercutaneous Drai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70E66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436C2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9A297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35340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192E0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06D12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4307110F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0E6EE87E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In hospital TP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D9F35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59ABC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1F89D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F8F9A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8EDDC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DFE2A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695BC8A7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012657FA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Return to ICU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09B80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E5FD2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2E665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19CE6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1056B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DB190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75126329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012DA7D5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Return to O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8C3ED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539B3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77765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04834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2D55A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3C6C4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1%</w:t>
            </w:r>
          </w:p>
        </w:tc>
      </w:tr>
      <w:tr w:rsidR="00E66E73" w:rsidRPr="00203FAE" w14:paraId="2509913F" w14:textId="77777777" w:rsidTr="00471592">
        <w:trPr>
          <w:trHeight w:val="317"/>
        </w:trPr>
        <w:tc>
          <w:tcPr>
            <w:tcW w:w="9715" w:type="dxa"/>
            <w:gridSpan w:val="7"/>
            <w:shd w:val="clear" w:color="000000" w:fill="E7E6E6"/>
            <w:vAlign w:val="center"/>
            <w:hideMark/>
          </w:tcPr>
          <w:p w14:paraId="5D7322C4" w14:textId="77777777" w:rsidR="00E66E73" w:rsidRPr="00203FAE" w:rsidRDefault="00E66E73" w:rsidP="0047159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lastRenderedPageBreak/>
              <w:t>Discharge Factors</w:t>
            </w:r>
          </w:p>
        </w:tc>
      </w:tr>
      <w:tr w:rsidR="00E66E73" w:rsidRPr="00203FAE" w14:paraId="40A53E1A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7B15E1C5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ischarge with ostom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83322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272E0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1D76B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5F4E5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4CA0D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C2438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6CE0FEA7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1E4C3DCB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ay of discharge Hemoglobi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EB601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D37B1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2749D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47FD5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CEDCB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F5C70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7%</w:t>
            </w:r>
          </w:p>
        </w:tc>
      </w:tr>
      <w:tr w:rsidR="00E66E73" w:rsidRPr="00203FAE" w14:paraId="031CDE4A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0E9645D5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ay of discharge White blood cell cou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01A4E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20891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38EAC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94055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9E097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DED84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7%</w:t>
            </w:r>
          </w:p>
        </w:tc>
      </w:tr>
      <w:tr w:rsidR="00E66E73" w:rsidRPr="00203FAE" w14:paraId="030B44B8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058867F8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ay of discharge Sodiu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09599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BE745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8252F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B5EFB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BA812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FA3D3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7%</w:t>
            </w:r>
          </w:p>
        </w:tc>
      </w:tr>
      <w:tr w:rsidR="00E66E73" w:rsidRPr="00203FAE" w14:paraId="1352A243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6258033C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ischarge on Antibiotic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80FE1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9FF14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F6EFA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53C2F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6C330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EEB2E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51F726C8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6427A35A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ischarge on Anticoagula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B2AAA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4AC02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B9B9E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1DE62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133D1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1B437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7104C836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1197B39B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ischarge with TP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D1F8D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43CDB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3779C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47F67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C773B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AF4C0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  <w:tr w:rsidR="00E66E73" w:rsidRPr="00203FAE" w14:paraId="2A538FF2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5F81C2BD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umber of discharge med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18C81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C0143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D5166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C8D6F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EAA28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692F9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%</w:t>
            </w:r>
          </w:p>
        </w:tc>
      </w:tr>
      <w:tr w:rsidR="00E66E73" w:rsidRPr="00203FAE" w14:paraId="3B364F82" w14:textId="77777777" w:rsidTr="00471592">
        <w:trPr>
          <w:trHeight w:val="317"/>
        </w:trPr>
        <w:tc>
          <w:tcPr>
            <w:tcW w:w="3235" w:type="dxa"/>
            <w:shd w:val="clear" w:color="auto" w:fill="auto"/>
            <w:vAlign w:val="center"/>
            <w:hideMark/>
          </w:tcPr>
          <w:p w14:paraId="62C5F374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ischarge disposition to skilled nursing facilit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19A05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29762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A6D81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BCB20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07E32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A1689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%</w:t>
            </w:r>
          </w:p>
        </w:tc>
      </w:tr>
    </w:tbl>
    <w:p w14:paraId="2D950239" w14:textId="77777777" w:rsidR="00E66E73" w:rsidRPr="00203FAE" w:rsidRDefault="00E66E73" w:rsidP="00E66E73">
      <w:pPr>
        <w:rPr>
          <w:rFonts w:asciiTheme="minorBidi" w:hAnsiTheme="minorBidi" w:cstheme="minorBidi"/>
          <w:i/>
          <w:iCs/>
          <w:sz w:val="22"/>
          <w:szCs w:val="22"/>
        </w:rPr>
      </w:pPr>
    </w:p>
    <w:p w14:paraId="48830FEF" w14:textId="77777777" w:rsidR="00E66E73" w:rsidRPr="00203FAE" w:rsidRDefault="00E66E73" w:rsidP="00E66E73">
      <w:pPr>
        <w:rPr>
          <w:rFonts w:asciiTheme="minorBidi" w:hAnsiTheme="minorBidi" w:cstheme="minorBidi"/>
          <w:i/>
          <w:iCs/>
          <w:sz w:val="22"/>
          <w:szCs w:val="22"/>
        </w:rPr>
      </w:pPr>
      <w:r w:rsidRPr="00203FAE">
        <w:rPr>
          <w:rFonts w:asciiTheme="minorBidi" w:hAnsiTheme="minorBidi" w:cstheme="minorBidi"/>
          <w:i/>
          <w:iCs/>
          <w:sz w:val="22"/>
          <w:szCs w:val="22"/>
        </w:rPr>
        <w:br w:type="page"/>
      </w:r>
    </w:p>
    <w:tbl>
      <w:tblPr>
        <w:tblW w:w="8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1350"/>
        <w:gridCol w:w="1530"/>
        <w:gridCol w:w="1620"/>
        <w:gridCol w:w="1586"/>
        <w:gridCol w:w="1710"/>
      </w:tblGrid>
      <w:tr w:rsidR="00E66E73" w:rsidRPr="00203FAE" w14:paraId="19263C1E" w14:textId="77777777" w:rsidTr="00471592">
        <w:trPr>
          <w:trHeight w:val="440"/>
        </w:trPr>
        <w:tc>
          <w:tcPr>
            <w:tcW w:w="8781" w:type="dxa"/>
            <w:gridSpan w:val="6"/>
            <w:shd w:val="clear" w:color="auto" w:fill="E7E6E6" w:themeFill="background2"/>
            <w:hideMark/>
          </w:tcPr>
          <w:p w14:paraId="67072BBF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lastRenderedPageBreak/>
              <w:t>Supplemental Table 2:</w:t>
            </w: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 Scoring System Details in the Derivation Cohort</w:t>
            </w:r>
          </w:p>
        </w:tc>
      </w:tr>
      <w:tr w:rsidR="00E66E73" w:rsidRPr="00203FAE" w14:paraId="616E51FB" w14:textId="77777777" w:rsidTr="00471592">
        <w:trPr>
          <w:trHeight w:val="979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ADD1CCB" w14:textId="77777777" w:rsidR="00E66E73" w:rsidRPr="00203FAE" w:rsidRDefault="00E66E73" w:rsidP="00471592">
            <w:pPr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Score Tota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FA6860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umber of Patient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27115D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umber of Patients Readmitte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76065C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Observed Readmission (%)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14:paraId="482E2B0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Predicted Readmission (%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E35CFB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O/E Ratio</w:t>
            </w:r>
          </w:p>
        </w:tc>
      </w:tr>
      <w:tr w:rsidR="00E66E73" w:rsidRPr="00203FAE" w14:paraId="4B4ACE81" w14:textId="77777777" w:rsidTr="00471592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04BF45B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EA2FA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332FC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BBABE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0.9%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FBF480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3B702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21</w:t>
            </w:r>
          </w:p>
        </w:tc>
      </w:tr>
      <w:tr w:rsidR="00E66E73" w:rsidRPr="00203FAE" w14:paraId="4D3C37FC" w14:textId="77777777" w:rsidTr="00471592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FE0FD23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5BEC2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7E5B3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7F4EA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2F8997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2.9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23FA0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90</w:t>
            </w:r>
          </w:p>
        </w:tc>
      </w:tr>
      <w:tr w:rsidR="00E66E73" w:rsidRPr="00203FAE" w14:paraId="59765BC9" w14:textId="77777777" w:rsidTr="00471592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A3C9D09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61179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D3EED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7DFA1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3.2%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DF0B56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9.8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6C07D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11</w:t>
            </w:r>
          </w:p>
        </w:tc>
      </w:tr>
      <w:tr w:rsidR="00E66E73" w:rsidRPr="00203FAE" w14:paraId="60870255" w14:textId="77777777" w:rsidTr="00471592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CAC1832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28F86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CE50C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FD8F1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8.8%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E67A3E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7.8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07850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3</w:t>
            </w:r>
          </w:p>
        </w:tc>
      </w:tr>
      <w:tr w:rsidR="00E66E73" w:rsidRPr="00203FAE" w14:paraId="390B22C7" w14:textId="77777777" w:rsidTr="00471592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67157D6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43883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CE10F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6D527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0.7%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301290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6.5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90835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88</w:t>
            </w:r>
          </w:p>
        </w:tc>
      </w:tr>
      <w:tr w:rsidR="00E66E73" w:rsidRPr="00203FAE" w14:paraId="7B1AD6E1" w14:textId="77777777" w:rsidTr="00471592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B421078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7EC62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858C7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6B263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2.5%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9A7176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5.3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38AB9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77</w:t>
            </w:r>
          </w:p>
        </w:tc>
      </w:tr>
      <w:tr w:rsidR="00E66E73" w:rsidRPr="00203FAE" w14:paraId="0C39FCD4" w14:textId="77777777" w:rsidTr="00471592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FB26395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A3301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777CA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F4E36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2.4%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BC5127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3.9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61C7C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13</w:t>
            </w:r>
          </w:p>
        </w:tc>
      </w:tr>
      <w:tr w:rsidR="00E66E73" w:rsidRPr="00203FAE" w14:paraId="099C475B" w14:textId="77777777" w:rsidTr="00471592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7A51B32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11204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0F6EA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15AF8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1.3%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9FA945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1.7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1AD64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13</w:t>
            </w:r>
          </w:p>
        </w:tc>
      </w:tr>
      <w:tr w:rsidR="00E66E73" w:rsidRPr="00203FAE" w14:paraId="6FDB8DF1" w14:textId="77777777" w:rsidTr="00471592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B6A1971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5EE46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6D5A4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2C156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0.9%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73CF2B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8.3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3762F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16</w:t>
            </w:r>
          </w:p>
        </w:tc>
      </w:tr>
      <w:tr w:rsidR="00E66E73" w:rsidRPr="00203FAE" w14:paraId="70464E09" w14:textId="77777777" w:rsidTr="00471592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4E140F3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85816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C2C93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AE8A5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DFEF8F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3.8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A1D3C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</w:tr>
      <w:tr w:rsidR="00E66E73" w:rsidRPr="00203FAE" w14:paraId="66FF143C" w14:textId="77777777" w:rsidTr="00471592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42C99D1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15CC2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45DD3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447A2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20EBE3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8.1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A56AC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14</w:t>
            </w:r>
          </w:p>
        </w:tc>
      </w:tr>
    </w:tbl>
    <w:p w14:paraId="62B832DD" w14:textId="77777777" w:rsidR="00E66E73" w:rsidRPr="00203FAE" w:rsidRDefault="00E66E73" w:rsidP="00E66E73">
      <w:pPr>
        <w:rPr>
          <w:rFonts w:asciiTheme="minorBidi" w:hAnsiTheme="minorBidi" w:cstheme="minorBidi"/>
          <w:i/>
          <w:iCs/>
          <w:sz w:val="22"/>
          <w:szCs w:val="22"/>
        </w:rPr>
      </w:pPr>
    </w:p>
    <w:p w14:paraId="4F8425CC" w14:textId="77777777" w:rsidR="00E66E73" w:rsidRPr="00203FAE" w:rsidRDefault="00E66E73" w:rsidP="00E66E73">
      <w:pPr>
        <w:rPr>
          <w:rFonts w:asciiTheme="minorBidi" w:hAnsiTheme="minorBidi" w:cstheme="minorBidi"/>
          <w:i/>
          <w:iCs/>
          <w:sz w:val="22"/>
          <w:szCs w:val="22"/>
        </w:rPr>
      </w:pPr>
      <w:r w:rsidRPr="00203FAE">
        <w:rPr>
          <w:rFonts w:asciiTheme="minorBidi" w:hAnsiTheme="minorBidi" w:cstheme="minorBidi"/>
          <w:i/>
          <w:iCs/>
          <w:sz w:val="22"/>
          <w:szCs w:val="22"/>
        </w:rPr>
        <w:br w:type="page"/>
      </w:r>
    </w:p>
    <w:tbl>
      <w:tblPr>
        <w:tblW w:w="8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1323"/>
        <w:gridCol w:w="1519"/>
        <w:gridCol w:w="1704"/>
        <w:gridCol w:w="1704"/>
        <w:gridCol w:w="1270"/>
      </w:tblGrid>
      <w:tr w:rsidR="00E66E73" w:rsidRPr="00203FAE" w14:paraId="031F3CA5" w14:textId="77777777" w:rsidTr="00471592">
        <w:trPr>
          <w:trHeight w:val="440"/>
        </w:trPr>
        <w:tc>
          <w:tcPr>
            <w:tcW w:w="8871" w:type="dxa"/>
            <w:gridSpan w:val="6"/>
            <w:shd w:val="clear" w:color="auto" w:fill="E7E6E6" w:themeFill="background2"/>
            <w:hideMark/>
          </w:tcPr>
          <w:p w14:paraId="1BAAD0F6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Supplemental Table 3</w:t>
            </w: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: Scoring System Details in the Validation Cohort</w:t>
            </w:r>
          </w:p>
        </w:tc>
      </w:tr>
      <w:tr w:rsidR="00E66E73" w:rsidRPr="00203FAE" w14:paraId="753A67F3" w14:textId="77777777" w:rsidTr="00471592">
        <w:trPr>
          <w:trHeight w:val="980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0664029" w14:textId="77777777" w:rsidR="00E66E73" w:rsidRPr="00203FAE" w:rsidRDefault="00E66E73" w:rsidP="00471592">
            <w:pPr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Score Total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4DB843E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umber of Patients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3111F20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umber of Patients Readmitted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187F9D3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Observed Readmission (%)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72BFEFB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Predicted Readmission (%)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85B64E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O/E Ratio</w:t>
            </w:r>
          </w:p>
        </w:tc>
      </w:tr>
      <w:tr w:rsidR="00E66E73" w:rsidRPr="00203FAE" w14:paraId="0126F474" w14:textId="77777777" w:rsidTr="00471592">
        <w:trPr>
          <w:trHeight w:val="324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CB2CF69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2CBCBF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F5D380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63BF25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2.5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4CD90B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354F0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73</w:t>
            </w:r>
          </w:p>
        </w:tc>
      </w:tr>
      <w:tr w:rsidR="00E66E73" w:rsidRPr="00203FAE" w14:paraId="04314BE0" w14:textId="77777777" w:rsidTr="00471592">
        <w:trPr>
          <w:trHeight w:val="324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E7CBF4F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2C42A3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A956B1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139E75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9.4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56BA40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2.9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D7FA03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85</w:t>
            </w:r>
          </w:p>
        </w:tc>
      </w:tr>
      <w:tr w:rsidR="00E66E73" w:rsidRPr="00203FAE" w14:paraId="5E0932DF" w14:textId="77777777" w:rsidTr="00471592">
        <w:trPr>
          <w:trHeight w:val="324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2387C35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C01E10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F23D43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C902A4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9.6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1B1B9F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9.8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A38BF2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33</w:t>
            </w:r>
          </w:p>
        </w:tc>
      </w:tr>
      <w:tr w:rsidR="00E66E73" w:rsidRPr="00203FAE" w14:paraId="1972EAA6" w14:textId="77777777" w:rsidTr="00471592">
        <w:trPr>
          <w:trHeight w:val="324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F185B5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9A32B6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3C5B0B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21843B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2.0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7EA1C3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7.8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B49634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11</w:t>
            </w:r>
          </w:p>
        </w:tc>
      </w:tr>
      <w:tr w:rsidR="00E66E73" w:rsidRPr="00203FAE" w14:paraId="560EEEC9" w14:textId="77777777" w:rsidTr="00471592">
        <w:trPr>
          <w:trHeight w:val="324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8A090D5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2E133D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48F821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07FBB3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4.4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F3D687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6.5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1DEA93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96</w:t>
            </w:r>
          </w:p>
        </w:tc>
      </w:tr>
      <w:tr w:rsidR="00E66E73" w:rsidRPr="00203FAE" w14:paraId="3769DD07" w14:textId="77777777" w:rsidTr="00471592">
        <w:trPr>
          <w:trHeight w:val="324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5EB7143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464D27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AEAB86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9B148D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5.3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1436E5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5.3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EDC9F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4</w:t>
            </w:r>
          </w:p>
        </w:tc>
      </w:tr>
      <w:tr w:rsidR="00E66E73" w:rsidRPr="00203FAE" w14:paraId="11A3AC72" w14:textId="77777777" w:rsidTr="00471592">
        <w:trPr>
          <w:trHeight w:val="324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3511647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8D09F9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687898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8B3A47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5.0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EB900F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3.9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A678D4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17</w:t>
            </w:r>
          </w:p>
        </w:tc>
      </w:tr>
      <w:tr w:rsidR="00E66E73" w:rsidRPr="00203FAE" w14:paraId="22ACB30C" w14:textId="77777777" w:rsidTr="00471592">
        <w:trPr>
          <w:trHeight w:val="324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F1B481C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4AA4AF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409C12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5452CC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0.0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9D375C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1.7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05A48E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84</w:t>
            </w:r>
          </w:p>
        </w:tc>
      </w:tr>
      <w:tr w:rsidR="00E66E73" w:rsidRPr="00203FAE" w14:paraId="26FB0BD7" w14:textId="77777777" w:rsidTr="00471592">
        <w:trPr>
          <w:trHeight w:val="324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65D8C01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DD0F6E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49BDA8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A1B16C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C45B0C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8.3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89C808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28</w:t>
            </w:r>
          </w:p>
        </w:tc>
      </w:tr>
      <w:tr w:rsidR="00E66E73" w:rsidRPr="00203FAE" w14:paraId="01B02DE7" w14:textId="77777777" w:rsidTr="00471592">
        <w:trPr>
          <w:trHeight w:val="324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8020077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FD8820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00184F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555B3B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3DC6D1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3.8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A51DDA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</w:tr>
      <w:tr w:rsidR="00E66E73" w:rsidRPr="00203FAE" w14:paraId="1AD805C7" w14:textId="77777777" w:rsidTr="00471592">
        <w:trPr>
          <w:trHeight w:val="324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EDDA42C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7F0211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232A94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C93EF1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24916D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8.1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8FDC76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</w:tr>
    </w:tbl>
    <w:p w14:paraId="6C6255B8" w14:textId="77777777" w:rsidR="00E66E73" w:rsidRPr="00203FAE" w:rsidRDefault="00E66E73" w:rsidP="00E66E73">
      <w:pPr>
        <w:rPr>
          <w:rFonts w:asciiTheme="minorBidi" w:hAnsiTheme="minorBidi" w:cstheme="minorBidi"/>
          <w:i/>
          <w:iCs/>
          <w:sz w:val="22"/>
          <w:szCs w:val="22"/>
        </w:rPr>
      </w:pPr>
    </w:p>
    <w:p w14:paraId="137F570D" w14:textId="77777777" w:rsidR="00E66E73" w:rsidRPr="00203FAE" w:rsidRDefault="00E66E73" w:rsidP="00E66E73">
      <w:pPr>
        <w:rPr>
          <w:rFonts w:asciiTheme="minorBidi" w:hAnsiTheme="minorBidi" w:cstheme="minorBidi"/>
          <w:i/>
          <w:iCs/>
          <w:sz w:val="22"/>
          <w:szCs w:val="22"/>
        </w:rPr>
      </w:pPr>
      <w:r w:rsidRPr="00203FAE">
        <w:rPr>
          <w:rFonts w:asciiTheme="minorBidi" w:hAnsiTheme="minorBidi" w:cstheme="minorBidi"/>
          <w:i/>
          <w:iCs/>
          <w:sz w:val="22"/>
          <w:szCs w:val="22"/>
        </w:rPr>
        <w:br w:type="page"/>
      </w:r>
    </w:p>
    <w:tbl>
      <w:tblPr>
        <w:tblW w:w="8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1323"/>
        <w:gridCol w:w="1519"/>
        <w:gridCol w:w="1704"/>
        <w:gridCol w:w="1704"/>
        <w:gridCol w:w="1270"/>
      </w:tblGrid>
      <w:tr w:rsidR="00E66E73" w:rsidRPr="00203FAE" w14:paraId="5A15729C" w14:textId="77777777" w:rsidTr="00471592">
        <w:trPr>
          <w:trHeight w:val="440"/>
        </w:trPr>
        <w:tc>
          <w:tcPr>
            <w:tcW w:w="8871" w:type="dxa"/>
            <w:gridSpan w:val="6"/>
            <w:shd w:val="clear" w:color="auto" w:fill="E7E6E6" w:themeFill="background2"/>
            <w:hideMark/>
          </w:tcPr>
          <w:p w14:paraId="173B5415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Supplemental Table 4</w:t>
            </w: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: Scoring System Details in Whole Cohort</w:t>
            </w:r>
          </w:p>
        </w:tc>
      </w:tr>
      <w:tr w:rsidR="00E66E73" w:rsidRPr="00203FAE" w14:paraId="4E149C84" w14:textId="77777777" w:rsidTr="00471592">
        <w:trPr>
          <w:trHeight w:val="980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3DAA15E" w14:textId="77777777" w:rsidR="00E66E73" w:rsidRPr="00203FAE" w:rsidRDefault="00E66E73" w:rsidP="00471592">
            <w:pPr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Score Total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756D4CB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umber of Patients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7D240F5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umber of Patients Readmitted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6B6CA1B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Observed Readmission (%)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4184DD1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Predicted Readmission (%)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2122C60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O/E Ratio</w:t>
            </w:r>
          </w:p>
        </w:tc>
      </w:tr>
      <w:tr w:rsidR="00E66E73" w:rsidRPr="00203FAE" w14:paraId="6BAAECEC" w14:textId="77777777" w:rsidTr="00471592">
        <w:trPr>
          <w:trHeight w:val="317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7C54BD9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6FB79C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87BBF1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E5F334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8.7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53F9ED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BD427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9</w:t>
            </w:r>
          </w:p>
        </w:tc>
      </w:tr>
      <w:tr w:rsidR="00E66E73" w:rsidRPr="00203FAE" w14:paraId="236F5B5C" w14:textId="77777777" w:rsidTr="00471592">
        <w:trPr>
          <w:trHeight w:val="317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7500DF3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533F2A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4EFCBA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E6586E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0.2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7F4808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2.9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9F4124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88</w:t>
            </w:r>
          </w:p>
        </w:tc>
      </w:tr>
      <w:tr w:rsidR="00E66E73" w:rsidRPr="00203FAE" w14:paraId="508B5B73" w14:textId="77777777" w:rsidTr="00471592">
        <w:trPr>
          <w:trHeight w:val="317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210993D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1D3713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7AAD30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F6D823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4.6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728477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9.8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F49E2B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16</w:t>
            </w:r>
          </w:p>
        </w:tc>
      </w:tr>
      <w:tr w:rsidR="00E66E73" w:rsidRPr="00203FAE" w14:paraId="2D934AA5" w14:textId="77777777" w:rsidTr="00471592">
        <w:trPr>
          <w:trHeight w:val="317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D402405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0B2941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DE8A3C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0E0E124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9.5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E29EA9C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7.8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1A35E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5</w:t>
            </w:r>
          </w:p>
        </w:tc>
      </w:tr>
      <w:tr w:rsidR="00E66E73" w:rsidRPr="00203FAE" w14:paraId="31383C79" w14:textId="77777777" w:rsidTr="00471592">
        <w:trPr>
          <w:trHeight w:val="317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6A3605B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4B43051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FAE622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FF92E8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1.7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57A537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6.5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0E01FF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90</w:t>
            </w:r>
          </w:p>
        </w:tc>
      </w:tr>
      <w:tr w:rsidR="00E66E73" w:rsidRPr="00203FAE" w14:paraId="6E85FF79" w14:textId="77777777" w:rsidTr="00471592">
        <w:trPr>
          <w:trHeight w:val="317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574C8B2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C4438B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0413AD8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17B534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0.4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3377AD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5.3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270DAC7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73</w:t>
            </w:r>
          </w:p>
        </w:tc>
      </w:tr>
      <w:tr w:rsidR="00E66E73" w:rsidRPr="00203FAE" w14:paraId="6E6427C5" w14:textId="77777777" w:rsidTr="00471592">
        <w:trPr>
          <w:trHeight w:val="317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5A6B67A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7B320F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E056C5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11B1F8D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3.3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896301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3.9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4C1158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15</w:t>
            </w:r>
          </w:p>
        </w:tc>
      </w:tr>
      <w:tr w:rsidR="00E66E73" w:rsidRPr="00203FAE" w14:paraId="0300020C" w14:textId="77777777" w:rsidTr="00471592">
        <w:trPr>
          <w:trHeight w:val="317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356AC33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F18EF46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AA04CF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2B54F0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6.2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0A4F13F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1.7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C7B88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6</w:t>
            </w:r>
          </w:p>
        </w:tc>
      </w:tr>
      <w:tr w:rsidR="00E66E73" w:rsidRPr="00203FAE" w14:paraId="73EDDB30" w14:textId="77777777" w:rsidTr="00471592">
        <w:trPr>
          <w:trHeight w:val="317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25B2D66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EE96DE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C29610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A7D0392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3.3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8FEB555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8.3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E7F47AE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19</w:t>
            </w:r>
          </w:p>
        </w:tc>
      </w:tr>
      <w:tr w:rsidR="00E66E73" w:rsidRPr="00203FAE" w14:paraId="2672F9B9" w14:textId="77777777" w:rsidTr="00471592">
        <w:trPr>
          <w:trHeight w:val="317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6FEBFBF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60EA6E0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B24CAD3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D85C66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019881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3.8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E87451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</w:t>
            </w:r>
          </w:p>
        </w:tc>
      </w:tr>
      <w:tr w:rsidR="00E66E73" w:rsidRPr="00203FAE" w14:paraId="6BB790FB" w14:textId="77777777" w:rsidTr="00471592">
        <w:trPr>
          <w:trHeight w:val="317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3E2EAAD" w14:textId="77777777" w:rsidR="00E66E73" w:rsidRPr="00203FAE" w:rsidRDefault="00E66E73" w:rsidP="00471592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351B8B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128952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CEEF45B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620EBD9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8.1%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804D04A" w14:textId="77777777" w:rsidR="00E66E73" w:rsidRPr="00203FAE" w:rsidRDefault="00E66E73" w:rsidP="00471592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14</w:t>
            </w:r>
          </w:p>
        </w:tc>
      </w:tr>
    </w:tbl>
    <w:p w14:paraId="7ECDDE6B" w14:textId="0CED0751" w:rsidR="00D53554" w:rsidRPr="00203FAE" w:rsidRDefault="00D53554">
      <w:pPr>
        <w:rPr>
          <w:rFonts w:asciiTheme="minorBidi" w:hAnsiTheme="minorBidi" w:cstheme="minorBidi"/>
          <w:sz w:val="22"/>
          <w:szCs w:val="22"/>
        </w:rPr>
      </w:pPr>
    </w:p>
    <w:p w14:paraId="09006918" w14:textId="77777777" w:rsidR="00E5680A" w:rsidRPr="00203FAE" w:rsidRDefault="00E5680A">
      <w:pPr>
        <w:rPr>
          <w:rFonts w:asciiTheme="minorBidi" w:hAnsiTheme="minorBidi" w:cstheme="minorBidi"/>
          <w:sz w:val="22"/>
          <w:szCs w:val="22"/>
        </w:rPr>
      </w:pPr>
      <w:r w:rsidRPr="00203FAE">
        <w:rPr>
          <w:rFonts w:asciiTheme="minorBidi" w:hAnsiTheme="minorBidi" w:cstheme="minorBidi"/>
          <w:sz w:val="22"/>
          <w:szCs w:val="22"/>
        </w:rPr>
        <w:br w:type="page"/>
      </w:r>
    </w:p>
    <w:tbl>
      <w:tblPr>
        <w:tblW w:w="93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8"/>
        <w:gridCol w:w="1625"/>
        <w:gridCol w:w="1807"/>
        <w:gridCol w:w="1351"/>
        <w:gridCol w:w="1355"/>
      </w:tblGrid>
      <w:tr w:rsidR="00615C17" w:rsidRPr="00203FAE" w14:paraId="2F37C2F7" w14:textId="77777777" w:rsidTr="0048502E">
        <w:trPr>
          <w:trHeight w:val="410"/>
          <w:jc w:val="center"/>
        </w:trPr>
        <w:tc>
          <w:tcPr>
            <w:tcW w:w="9386" w:type="dxa"/>
            <w:gridSpan w:val="5"/>
            <w:shd w:val="clear" w:color="auto" w:fill="E7E6E6" w:themeFill="background2"/>
            <w:noWrap/>
            <w:hideMark/>
          </w:tcPr>
          <w:p w14:paraId="233B2644" w14:textId="77777777" w:rsidR="00615C17" w:rsidRPr="00203FAE" w:rsidRDefault="00615C17" w:rsidP="0048502E">
            <w:pPr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 xml:space="preserve">Supplemental Table 5: </w:t>
            </w: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Evaluation of Model Discrimination Versus Individual Factors</w:t>
            </w:r>
          </w:p>
        </w:tc>
      </w:tr>
      <w:tr w:rsidR="00615C17" w:rsidRPr="00203FAE" w14:paraId="7516F155" w14:textId="77777777" w:rsidTr="005D3CAA">
        <w:trPr>
          <w:trHeight w:val="410"/>
          <w:jc w:val="center"/>
        </w:trPr>
        <w:tc>
          <w:tcPr>
            <w:tcW w:w="3248" w:type="dxa"/>
            <w:shd w:val="clear" w:color="auto" w:fill="auto"/>
            <w:noWrap/>
            <w:vAlign w:val="center"/>
            <w:hideMark/>
          </w:tcPr>
          <w:p w14:paraId="093F436B" w14:textId="77777777" w:rsidR="00615C17" w:rsidRPr="00203FAE" w:rsidRDefault="00615C17" w:rsidP="005D3CAA">
            <w:pPr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B0A1080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2C27D3EB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51" w:type="dxa"/>
            <w:vAlign w:val="center"/>
          </w:tcPr>
          <w:p w14:paraId="0EF9BAE9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Brier Score</w:t>
            </w:r>
          </w:p>
        </w:tc>
        <w:tc>
          <w:tcPr>
            <w:tcW w:w="1353" w:type="dxa"/>
            <w:vAlign w:val="center"/>
          </w:tcPr>
          <w:p w14:paraId="1D843CA3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615C17" w:rsidRPr="00203FAE" w14:paraId="6AE852E3" w14:textId="77777777" w:rsidTr="005D3CAA">
        <w:trPr>
          <w:trHeight w:val="410"/>
          <w:jc w:val="center"/>
        </w:trPr>
        <w:tc>
          <w:tcPr>
            <w:tcW w:w="3248" w:type="dxa"/>
            <w:shd w:val="clear" w:color="000000" w:fill="E7E6E6"/>
            <w:noWrap/>
            <w:vAlign w:val="center"/>
            <w:hideMark/>
          </w:tcPr>
          <w:p w14:paraId="0C354BF5" w14:textId="77777777" w:rsidR="00615C17" w:rsidRPr="00203FAE" w:rsidRDefault="00615C17" w:rsidP="005D3CA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Full Model</w:t>
            </w:r>
          </w:p>
        </w:tc>
        <w:tc>
          <w:tcPr>
            <w:tcW w:w="1625" w:type="dxa"/>
            <w:shd w:val="clear" w:color="000000" w:fill="E7E6E6"/>
            <w:noWrap/>
            <w:vAlign w:val="center"/>
            <w:hideMark/>
          </w:tcPr>
          <w:p w14:paraId="73AFB611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807" w:type="dxa"/>
            <w:shd w:val="clear" w:color="000000" w:fill="E7E6E6"/>
            <w:noWrap/>
            <w:vAlign w:val="center"/>
            <w:hideMark/>
          </w:tcPr>
          <w:p w14:paraId="36E88FA1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3-0.76</w:t>
            </w:r>
          </w:p>
        </w:tc>
        <w:tc>
          <w:tcPr>
            <w:tcW w:w="1351" w:type="dxa"/>
            <w:shd w:val="clear" w:color="000000" w:fill="E7E6E6"/>
            <w:vAlign w:val="center"/>
          </w:tcPr>
          <w:p w14:paraId="12DAEB3B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003</w:t>
            </w:r>
          </w:p>
        </w:tc>
        <w:tc>
          <w:tcPr>
            <w:tcW w:w="1353" w:type="dxa"/>
            <w:shd w:val="clear" w:color="000000" w:fill="E7E6E6"/>
            <w:vAlign w:val="center"/>
          </w:tcPr>
          <w:p w14:paraId="737F04CE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489</w:t>
            </w:r>
          </w:p>
        </w:tc>
      </w:tr>
      <w:tr w:rsidR="00615C17" w:rsidRPr="00203FAE" w14:paraId="58572E64" w14:textId="77777777" w:rsidTr="005D3CAA">
        <w:trPr>
          <w:trHeight w:val="410"/>
          <w:jc w:val="center"/>
        </w:trPr>
        <w:tc>
          <w:tcPr>
            <w:tcW w:w="3248" w:type="dxa"/>
            <w:shd w:val="clear" w:color="auto" w:fill="auto"/>
            <w:noWrap/>
            <w:vAlign w:val="center"/>
            <w:hideMark/>
          </w:tcPr>
          <w:p w14:paraId="6DC0B8A3" w14:textId="0D67E66B" w:rsidR="00615C17" w:rsidRPr="00203FAE" w:rsidRDefault="00615C17" w:rsidP="005D3CA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CCI Total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5782DE5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3E85543A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0-0.73</w:t>
            </w:r>
          </w:p>
        </w:tc>
        <w:tc>
          <w:tcPr>
            <w:tcW w:w="1351" w:type="dxa"/>
            <w:vAlign w:val="center"/>
          </w:tcPr>
          <w:p w14:paraId="1BFD0B17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140</w:t>
            </w:r>
          </w:p>
        </w:tc>
        <w:tc>
          <w:tcPr>
            <w:tcW w:w="1353" w:type="dxa"/>
            <w:vAlign w:val="center"/>
          </w:tcPr>
          <w:p w14:paraId="559F38E9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471</w:t>
            </w:r>
          </w:p>
        </w:tc>
      </w:tr>
      <w:tr w:rsidR="00615C17" w:rsidRPr="00203FAE" w14:paraId="184AB504" w14:textId="77777777" w:rsidTr="005D3CAA">
        <w:trPr>
          <w:trHeight w:val="410"/>
          <w:jc w:val="center"/>
        </w:trPr>
        <w:tc>
          <w:tcPr>
            <w:tcW w:w="3248" w:type="dxa"/>
            <w:shd w:val="clear" w:color="auto" w:fill="auto"/>
            <w:noWrap/>
            <w:vAlign w:val="center"/>
            <w:hideMark/>
          </w:tcPr>
          <w:p w14:paraId="239B93D0" w14:textId="77777777" w:rsidR="00615C17" w:rsidRPr="00203FAE" w:rsidRDefault="00615C17" w:rsidP="005D3CA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ischarge to SNF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282521B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7C948A7B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3-0.61</w:t>
            </w:r>
          </w:p>
        </w:tc>
        <w:tc>
          <w:tcPr>
            <w:tcW w:w="1351" w:type="dxa"/>
            <w:vAlign w:val="center"/>
          </w:tcPr>
          <w:p w14:paraId="6991851F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201</w:t>
            </w:r>
          </w:p>
        </w:tc>
        <w:tc>
          <w:tcPr>
            <w:tcW w:w="1353" w:type="dxa"/>
            <w:vAlign w:val="center"/>
          </w:tcPr>
          <w:p w14:paraId="0EACDA98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</w:t>
            </w:r>
          </w:p>
        </w:tc>
      </w:tr>
      <w:tr w:rsidR="00615C17" w:rsidRPr="00203FAE" w14:paraId="25E7D6DA" w14:textId="77777777" w:rsidTr="005D3CAA">
        <w:trPr>
          <w:trHeight w:val="410"/>
          <w:jc w:val="center"/>
        </w:trPr>
        <w:tc>
          <w:tcPr>
            <w:tcW w:w="3248" w:type="dxa"/>
            <w:shd w:val="clear" w:color="auto" w:fill="auto"/>
            <w:noWrap/>
            <w:vAlign w:val="center"/>
            <w:hideMark/>
          </w:tcPr>
          <w:p w14:paraId="050F0BFC" w14:textId="77777777" w:rsidR="00615C17" w:rsidRPr="00203FAE" w:rsidRDefault="00615C17" w:rsidP="005D3CA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Hemoglobin &lt;8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D4B787F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435A7195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46-0.55</w:t>
            </w:r>
          </w:p>
        </w:tc>
        <w:tc>
          <w:tcPr>
            <w:tcW w:w="1351" w:type="dxa"/>
            <w:vAlign w:val="center"/>
          </w:tcPr>
          <w:p w14:paraId="7FC44BF9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315</w:t>
            </w:r>
          </w:p>
        </w:tc>
        <w:tc>
          <w:tcPr>
            <w:tcW w:w="1353" w:type="dxa"/>
            <w:vAlign w:val="center"/>
          </w:tcPr>
          <w:p w14:paraId="28A39069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</w:t>
            </w:r>
          </w:p>
        </w:tc>
      </w:tr>
      <w:tr w:rsidR="00615C17" w:rsidRPr="00203FAE" w14:paraId="77E19EA7" w14:textId="77777777" w:rsidTr="005D3CAA">
        <w:trPr>
          <w:trHeight w:val="410"/>
          <w:jc w:val="center"/>
        </w:trPr>
        <w:tc>
          <w:tcPr>
            <w:tcW w:w="3248" w:type="dxa"/>
            <w:shd w:val="clear" w:color="auto" w:fill="auto"/>
            <w:noWrap/>
            <w:vAlign w:val="center"/>
            <w:hideMark/>
          </w:tcPr>
          <w:p w14:paraId="4A2A2058" w14:textId="77777777" w:rsidR="00615C17" w:rsidRPr="00203FAE" w:rsidRDefault="00615C17" w:rsidP="005D3CA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jor Complication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D279DD2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03DE5091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0-0.61</w:t>
            </w:r>
          </w:p>
        </w:tc>
        <w:tc>
          <w:tcPr>
            <w:tcW w:w="1351" w:type="dxa"/>
            <w:vAlign w:val="center"/>
          </w:tcPr>
          <w:p w14:paraId="02C584E6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274</w:t>
            </w:r>
          </w:p>
        </w:tc>
        <w:tc>
          <w:tcPr>
            <w:tcW w:w="1353" w:type="dxa"/>
            <w:vAlign w:val="center"/>
          </w:tcPr>
          <w:p w14:paraId="6E882433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</w:t>
            </w:r>
          </w:p>
        </w:tc>
      </w:tr>
      <w:tr w:rsidR="00615C17" w:rsidRPr="00203FAE" w14:paraId="4D2AE067" w14:textId="77777777" w:rsidTr="005D3CAA">
        <w:trPr>
          <w:trHeight w:val="410"/>
          <w:jc w:val="center"/>
        </w:trPr>
        <w:tc>
          <w:tcPr>
            <w:tcW w:w="3248" w:type="dxa"/>
            <w:shd w:val="clear" w:color="auto" w:fill="auto"/>
            <w:noWrap/>
            <w:vAlign w:val="center"/>
            <w:hideMark/>
          </w:tcPr>
          <w:p w14:paraId="2590739E" w14:textId="77777777" w:rsidR="00615C17" w:rsidRPr="00203FAE" w:rsidRDefault="00615C17" w:rsidP="005D3CA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umber of Resections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1B02D1F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4EBFC4FE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2-0.66</w:t>
            </w:r>
          </w:p>
        </w:tc>
        <w:tc>
          <w:tcPr>
            <w:tcW w:w="1351" w:type="dxa"/>
            <w:vAlign w:val="center"/>
          </w:tcPr>
          <w:p w14:paraId="2DF53019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257</w:t>
            </w:r>
          </w:p>
        </w:tc>
        <w:tc>
          <w:tcPr>
            <w:tcW w:w="1353" w:type="dxa"/>
            <w:vAlign w:val="center"/>
          </w:tcPr>
          <w:p w14:paraId="3242F12C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499</w:t>
            </w:r>
          </w:p>
        </w:tc>
      </w:tr>
      <w:tr w:rsidR="00615C17" w:rsidRPr="00203FAE" w14:paraId="111B29CE" w14:textId="77777777" w:rsidTr="005D3CAA">
        <w:trPr>
          <w:trHeight w:val="410"/>
          <w:jc w:val="center"/>
        </w:trPr>
        <w:tc>
          <w:tcPr>
            <w:tcW w:w="3248" w:type="dxa"/>
            <w:shd w:val="clear" w:color="auto" w:fill="auto"/>
            <w:noWrap/>
            <w:vAlign w:val="center"/>
            <w:hideMark/>
          </w:tcPr>
          <w:p w14:paraId="00EFAAD6" w14:textId="77777777" w:rsidR="00615C17" w:rsidRPr="00203FAE" w:rsidRDefault="00615C17" w:rsidP="005D3CA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CI Score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57977F0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1FFADB67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2-0.66</w:t>
            </w:r>
          </w:p>
        </w:tc>
        <w:tc>
          <w:tcPr>
            <w:tcW w:w="1351" w:type="dxa"/>
            <w:vAlign w:val="center"/>
          </w:tcPr>
          <w:p w14:paraId="75BFB9A4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285</w:t>
            </w:r>
          </w:p>
        </w:tc>
        <w:tc>
          <w:tcPr>
            <w:tcW w:w="1353" w:type="dxa"/>
            <w:vAlign w:val="center"/>
          </w:tcPr>
          <w:p w14:paraId="5741C479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487</w:t>
            </w:r>
          </w:p>
        </w:tc>
      </w:tr>
      <w:tr w:rsidR="00615C17" w:rsidRPr="00203FAE" w14:paraId="5CD066F6" w14:textId="77777777" w:rsidTr="005D3CAA">
        <w:trPr>
          <w:trHeight w:val="410"/>
          <w:jc w:val="center"/>
        </w:trPr>
        <w:tc>
          <w:tcPr>
            <w:tcW w:w="3248" w:type="dxa"/>
            <w:shd w:val="clear" w:color="auto" w:fill="auto"/>
            <w:noWrap/>
            <w:vAlign w:val="center"/>
          </w:tcPr>
          <w:p w14:paraId="5A1F8120" w14:textId="77777777" w:rsidR="00615C17" w:rsidRPr="00203FAE" w:rsidRDefault="00615C17" w:rsidP="005D3CA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reoperative Chemotherapy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5A998CC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56577A5D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49-0.62</w:t>
            </w:r>
          </w:p>
        </w:tc>
        <w:tc>
          <w:tcPr>
            <w:tcW w:w="1351" w:type="dxa"/>
            <w:vAlign w:val="center"/>
          </w:tcPr>
          <w:p w14:paraId="74FE1AB9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289</w:t>
            </w:r>
          </w:p>
        </w:tc>
        <w:tc>
          <w:tcPr>
            <w:tcW w:w="1353" w:type="dxa"/>
            <w:vAlign w:val="center"/>
          </w:tcPr>
          <w:p w14:paraId="53541C59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497</w:t>
            </w:r>
          </w:p>
        </w:tc>
      </w:tr>
      <w:tr w:rsidR="00615C17" w:rsidRPr="00203FAE" w14:paraId="3597DEC9" w14:textId="77777777" w:rsidTr="005D3CAA">
        <w:trPr>
          <w:trHeight w:val="410"/>
          <w:jc w:val="center"/>
        </w:trPr>
        <w:tc>
          <w:tcPr>
            <w:tcW w:w="3248" w:type="dxa"/>
            <w:shd w:val="clear" w:color="auto" w:fill="auto"/>
            <w:noWrap/>
            <w:vAlign w:val="center"/>
          </w:tcPr>
          <w:p w14:paraId="420AC309" w14:textId="77777777" w:rsidR="00615C17" w:rsidRPr="00203FAE" w:rsidRDefault="00615C17" w:rsidP="005D3CA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toma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1E8F7AD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517285A8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9-0.71</w:t>
            </w:r>
          </w:p>
        </w:tc>
        <w:tc>
          <w:tcPr>
            <w:tcW w:w="1351" w:type="dxa"/>
            <w:vAlign w:val="center"/>
          </w:tcPr>
          <w:p w14:paraId="317E67C2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122</w:t>
            </w:r>
          </w:p>
        </w:tc>
        <w:tc>
          <w:tcPr>
            <w:tcW w:w="1353" w:type="dxa"/>
            <w:vAlign w:val="center"/>
          </w:tcPr>
          <w:p w14:paraId="595F3C44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459</w:t>
            </w:r>
          </w:p>
        </w:tc>
      </w:tr>
      <w:tr w:rsidR="00615C17" w:rsidRPr="00203FAE" w14:paraId="63197CCF" w14:textId="77777777" w:rsidTr="005D3CAA">
        <w:trPr>
          <w:trHeight w:val="410"/>
          <w:jc w:val="center"/>
        </w:trPr>
        <w:tc>
          <w:tcPr>
            <w:tcW w:w="3248" w:type="dxa"/>
            <w:shd w:val="clear" w:color="auto" w:fill="auto"/>
            <w:noWrap/>
            <w:vAlign w:val="center"/>
          </w:tcPr>
          <w:p w14:paraId="1E4A95F2" w14:textId="77777777" w:rsidR="00615C17" w:rsidRPr="00203FAE" w:rsidRDefault="00615C17" w:rsidP="005D3CA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odium &lt;135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E671EFC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451C7A9F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1-0.63</w:t>
            </w:r>
          </w:p>
        </w:tc>
        <w:tc>
          <w:tcPr>
            <w:tcW w:w="1351" w:type="dxa"/>
            <w:vAlign w:val="center"/>
          </w:tcPr>
          <w:p w14:paraId="7098EDC4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267</w:t>
            </w:r>
          </w:p>
        </w:tc>
        <w:tc>
          <w:tcPr>
            <w:tcW w:w="1353" w:type="dxa"/>
            <w:vAlign w:val="center"/>
          </w:tcPr>
          <w:p w14:paraId="35E66766" w14:textId="77777777" w:rsidR="00615C17" w:rsidRPr="00203FAE" w:rsidRDefault="00615C17" w:rsidP="005D3CA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489</w:t>
            </w:r>
          </w:p>
        </w:tc>
      </w:tr>
    </w:tbl>
    <w:p w14:paraId="7C3E6C3D" w14:textId="4CDE58C5" w:rsidR="00D53554" w:rsidRPr="00203FAE" w:rsidRDefault="00D53554">
      <w:pPr>
        <w:rPr>
          <w:rFonts w:asciiTheme="minorBidi" w:hAnsiTheme="minorBidi" w:cstheme="minorBidi"/>
          <w:sz w:val="22"/>
          <w:szCs w:val="22"/>
        </w:rPr>
      </w:pPr>
      <w:r w:rsidRPr="00203FAE">
        <w:rPr>
          <w:rFonts w:asciiTheme="minorBidi" w:hAnsiTheme="minorBidi" w:cstheme="minorBidi"/>
          <w:sz w:val="22"/>
          <w:szCs w:val="22"/>
        </w:rPr>
        <w:br w:type="page"/>
      </w:r>
    </w:p>
    <w:tbl>
      <w:tblPr>
        <w:tblW w:w="10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440"/>
        <w:gridCol w:w="1440"/>
        <w:gridCol w:w="1440"/>
        <w:gridCol w:w="1440"/>
        <w:gridCol w:w="1440"/>
        <w:gridCol w:w="1715"/>
      </w:tblGrid>
      <w:tr w:rsidR="00D53554" w:rsidRPr="00203FAE" w14:paraId="58D867E2" w14:textId="303F3544" w:rsidTr="002B43DC">
        <w:trPr>
          <w:trHeight w:val="457"/>
          <w:jc w:val="center"/>
        </w:trPr>
        <w:tc>
          <w:tcPr>
            <w:tcW w:w="10345" w:type="dxa"/>
            <w:gridSpan w:val="7"/>
            <w:shd w:val="clear" w:color="auto" w:fill="E7E6E6" w:themeFill="background2"/>
            <w:hideMark/>
          </w:tcPr>
          <w:p w14:paraId="03EB38E4" w14:textId="6F4DF850" w:rsidR="00D53554" w:rsidRPr="00203FAE" w:rsidRDefault="00D53554" w:rsidP="00E65D92">
            <w:pPr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 w:rsidR="00E5680A"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6</w:t>
            </w: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: </w:t>
            </w:r>
            <w:r w:rsidR="008B4332"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Evaluation</w:t>
            </w: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 of Potential </w:t>
            </w:r>
            <w:r w:rsidR="008B4332"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Thresholds for Intervention</w:t>
            </w:r>
          </w:p>
        </w:tc>
      </w:tr>
      <w:tr w:rsidR="00354F7F" w:rsidRPr="00203FAE" w14:paraId="33F32AA0" w14:textId="71F2255E" w:rsidTr="002B43DC">
        <w:trPr>
          <w:trHeight w:val="1019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1161FF3" w14:textId="1C67D32A" w:rsidR="00D53554" w:rsidRPr="00203FAE" w:rsidRDefault="00D53554" w:rsidP="00D53554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Score Cutoff Evaluate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8D44E65" w14:textId="27170C0D" w:rsidR="00D53554" w:rsidRPr="00203FAE" w:rsidRDefault="00D53554" w:rsidP="00D53554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3D05D79" w14:textId="4AA7EF05" w:rsidR="00D53554" w:rsidRPr="00203FAE" w:rsidRDefault="00D53554" w:rsidP="00D53554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B9EB5A9" w14:textId="6D2106E6" w:rsidR="00D53554" w:rsidRPr="00203FAE" w:rsidRDefault="00D53554" w:rsidP="00D53554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2ABF1E7" w14:textId="65F72B10" w:rsidR="00D53554" w:rsidRPr="00203FAE" w:rsidRDefault="00D53554" w:rsidP="00D53554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96C1F22" w14:textId="566889D5" w:rsidR="00D53554" w:rsidRPr="00203FAE" w:rsidRDefault="00D53554" w:rsidP="00D53554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Positive Predictive Value</w:t>
            </w:r>
          </w:p>
        </w:tc>
        <w:tc>
          <w:tcPr>
            <w:tcW w:w="1715" w:type="dxa"/>
            <w:vAlign w:val="center"/>
          </w:tcPr>
          <w:p w14:paraId="71907D3C" w14:textId="6F24C450" w:rsidR="00D53554" w:rsidRPr="00203FAE" w:rsidRDefault="00D53554" w:rsidP="00D53554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Correct Classification</w:t>
            </w:r>
          </w:p>
        </w:tc>
      </w:tr>
      <w:tr w:rsidR="003D5061" w:rsidRPr="00203FAE" w14:paraId="442B6B45" w14:textId="4F214AD3" w:rsidTr="002B43DC">
        <w:trPr>
          <w:trHeight w:val="329"/>
          <w:jc w:val="center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2B71CB6" w14:textId="74B51A87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D52AC4" w14:textId="1F3773B1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77 (91.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D660F8" w14:textId="0B2DFA03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52D3AD" w14:textId="4C2693FB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5.5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8F558F" w14:textId="04DA5889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D23441" w14:textId="47580D71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7.1%</w:t>
            </w:r>
          </w:p>
        </w:tc>
        <w:tc>
          <w:tcPr>
            <w:tcW w:w="1715" w:type="dxa"/>
            <w:vAlign w:val="bottom"/>
          </w:tcPr>
          <w:p w14:paraId="4B406D5F" w14:textId="0440B4C2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1.3%</w:t>
            </w:r>
          </w:p>
        </w:tc>
      </w:tr>
      <w:tr w:rsidR="003D5061" w:rsidRPr="00203FAE" w14:paraId="55603288" w14:textId="01B0C4DC" w:rsidTr="002B43DC">
        <w:trPr>
          <w:trHeight w:val="329"/>
          <w:jc w:val="center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0BEFEBF" w14:textId="2F9FE708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3FC692" w14:textId="4F29174F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30 (68.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B19912" w14:textId="456308B1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4A0CB3" w14:textId="7F07EB35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2.3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D5FB9B" w14:textId="27C327CB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9.3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223536" w14:textId="180885B7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2.7%</w:t>
            </w:r>
          </w:p>
        </w:tc>
        <w:tc>
          <w:tcPr>
            <w:tcW w:w="1715" w:type="dxa"/>
            <w:vAlign w:val="bottom"/>
          </w:tcPr>
          <w:p w14:paraId="757CDC3F" w14:textId="63A68E1B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0.2%</w:t>
            </w:r>
          </w:p>
        </w:tc>
      </w:tr>
      <w:tr w:rsidR="003D5061" w:rsidRPr="00203FAE" w14:paraId="4CF618ED" w14:textId="521A6329" w:rsidTr="002B43DC">
        <w:trPr>
          <w:trHeight w:val="329"/>
          <w:jc w:val="center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67F640B" w14:textId="540E0474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2DF5A1" w14:textId="4757D12C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93 (46.2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34F017" w14:textId="1D032DA9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EB6A97" w14:textId="02382539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0.7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64DA3A" w14:textId="0C7CB89D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1.8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14C5D4" w14:textId="5AF1DF65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6.7%</w:t>
            </w:r>
          </w:p>
        </w:tc>
        <w:tc>
          <w:tcPr>
            <w:tcW w:w="1715" w:type="dxa"/>
            <w:vAlign w:val="bottom"/>
          </w:tcPr>
          <w:p w14:paraId="595AF9A1" w14:textId="46AF2EEE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4.1%</w:t>
            </w:r>
          </w:p>
        </w:tc>
      </w:tr>
      <w:tr w:rsidR="003D5061" w:rsidRPr="00203FAE" w14:paraId="58F066CB" w14:textId="1227783F" w:rsidTr="002B43DC">
        <w:trPr>
          <w:trHeight w:val="329"/>
          <w:jc w:val="center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8271DCF" w14:textId="4284C3CB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AF3C48" w14:textId="1E6219CB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83 (26.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A864D4" w14:textId="4E61458D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310E95" w14:textId="363331DA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8.8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091D76" w14:textId="7E8341B5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0.3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BBD53C" w14:textId="0C13FDA9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1.9%</w:t>
            </w:r>
          </w:p>
        </w:tc>
        <w:tc>
          <w:tcPr>
            <w:tcW w:w="1715" w:type="dxa"/>
            <w:vAlign w:val="bottom"/>
          </w:tcPr>
          <w:p w14:paraId="0F3CCBCD" w14:textId="0976E8CF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0.5%</w:t>
            </w:r>
          </w:p>
        </w:tc>
      </w:tr>
      <w:tr w:rsidR="003D5061" w:rsidRPr="00203FAE" w14:paraId="4D2C94AC" w14:textId="2A6332D1" w:rsidTr="002B43DC">
        <w:trPr>
          <w:trHeight w:val="329"/>
          <w:jc w:val="center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9A454F0" w14:textId="0543C8D8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5B30D6" w14:textId="10D68080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39 (13.0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6D5DAE" w14:textId="49985D24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AFB12E" w14:textId="6A634269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3.0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2D0ACC" w14:textId="39990764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2.5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043330" w14:textId="5CD7A430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2.6%</w:t>
            </w:r>
          </w:p>
        </w:tc>
        <w:tc>
          <w:tcPr>
            <w:tcW w:w="1715" w:type="dxa"/>
            <w:vAlign w:val="bottom"/>
          </w:tcPr>
          <w:p w14:paraId="3AA1505F" w14:textId="6EF99700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8.6%</w:t>
            </w:r>
          </w:p>
        </w:tc>
      </w:tr>
      <w:tr w:rsidR="003D5061" w:rsidRPr="00203FAE" w14:paraId="427AFD88" w14:textId="59951B2F" w:rsidTr="002B43DC">
        <w:trPr>
          <w:trHeight w:val="329"/>
          <w:jc w:val="center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2507B54" w14:textId="458DA4AF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980E20" w14:textId="4CC3FDB3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2 (7.7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629579" w14:textId="18BE60D2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0D3778" w14:textId="7A9AEF14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6.9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15E1D2" w14:textId="224E559E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7.4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84E611" w14:textId="3606B8AB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8.1%</w:t>
            </w:r>
          </w:p>
        </w:tc>
        <w:tc>
          <w:tcPr>
            <w:tcW w:w="1715" w:type="dxa"/>
            <w:vAlign w:val="bottom"/>
          </w:tcPr>
          <w:p w14:paraId="4840CFA3" w14:textId="4D57BE16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8.1%</w:t>
            </w:r>
          </w:p>
        </w:tc>
      </w:tr>
      <w:tr w:rsidR="003D5061" w:rsidRPr="00203FAE" w14:paraId="221A36F8" w14:textId="796A79D3" w:rsidTr="002B43DC">
        <w:trPr>
          <w:trHeight w:val="329"/>
          <w:jc w:val="center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35D1EB4" w14:textId="7203DBE7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6FA021" w14:textId="4E5FBD41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7 (3.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5EE96F" w14:textId="07BF1053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2DF9D4" w14:textId="7E015DED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D5FDD3" w14:textId="0A75BDA5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9.1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777041" w14:textId="5BFBE232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3.8%</w:t>
            </w:r>
          </w:p>
        </w:tc>
        <w:tc>
          <w:tcPr>
            <w:tcW w:w="1715" w:type="dxa"/>
            <w:vAlign w:val="bottom"/>
          </w:tcPr>
          <w:p w14:paraId="04D09D26" w14:textId="501E53FE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6.3%</w:t>
            </w:r>
          </w:p>
        </w:tc>
      </w:tr>
      <w:tr w:rsidR="003D5061" w:rsidRPr="00F237B4" w14:paraId="0EAC3AD8" w14:textId="52297A45" w:rsidTr="002B43DC">
        <w:trPr>
          <w:trHeight w:val="329"/>
          <w:jc w:val="center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2BB9B43" w14:textId="43023995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404B01" w14:textId="7530B025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6 (1.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8A5443" w14:textId="761E8127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CF3B38" w14:textId="75B30329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1FCBFB" w14:textId="197DCEDD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9.9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E12098" w14:textId="4916A18F" w:rsidR="003D5061" w:rsidRPr="00203FAE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3.8%</w:t>
            </w:r>
          </w:p>
        </w:tc>
        <w:tc>
          <w:tcPr>
            <w:tcW w:w="1715" w:type="dxa"/>
            <w:vAlign w:val="bottom"/>
          </w:tcPr>
          <w:p w14:paraId="1C447D23" w14:textId="36892412" w:rsidR="003D5061" w:rsidRPr="00F237B4" w:rsidRDefault="003D5061" w:rsidP="003D5061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203FA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5.4%</w:t>
            </w:r>
          </w:p>
        </w:tc>
      </w:tr>
      <w:bookmarkEnd w:id="0"/>
    </w:tbl>
    <w:p w14:paraId="229D7061" w14:textId="77777777" w:rsidR="00EC2630" w:rsidRPr="00F237B4" w:rsidRDefault="00203FAE">
      <w:pPr>
        <w:rPr>
          <w:rFonts w:asciiTheme="minorBidi" w:hAnsiTheme="minorBidi" w:cstheme="minorBidi"/>
          <w:sz w:val="22"/>
          <w:szCs w:val="22"/>
        </w:rPr>
      </w:pPr>
    </w:p>
    <w:sectPr w:rsidR="00EC2630" w:rsidRPr="00F237B4" w:rsidSect="002B08C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ADC152" w14:textId="77777777" w:rsidR="00E5788D" w:rsidRDefault="00E5788D" w:rsidP="009F29DF">
      <w:r>
        <w:separator/>
      </w:r>
    </w:p>
  </w:endnote>
  <w:endnote w:type="continuationSeparator" w:id="0">
    <w:p w14:paraId="0692B8F2" w14:textId="77777777" w:rsidR="00E5788D" w:rsidRDefault="00E5788D" w:rsidP="009F2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07248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30F238" w14:textId="7BC0D19A" w:rsidR="009F29DF" w:rsidRDefault="009F29DF" w:rsidP="00DC74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340857" w14:textId="77777777" w:rsidR="009F29DF" w:rsidRDefault="009F29DF" w:rsidP="009F29D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04013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45F06A" w14:textId="1D9AA34D" w:rsidR="009F29DF" w:rsidRDefault="009F29DF" w:rsidP="00DC74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03F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120B3D" w14:textId="77777777" w:rsidR="009F29DF" w:rsidRDefault="009F29DF" w:rsidP="009F29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96FC90" w14:textId="77777777" w:rsidR="00E5788D" w:rsidRDefault="00E5788D" w:rsidP="009F29DF">
      <w:r>
        <w:separator/>
      </w:r>
    </w:p>
  </w:footnote>
  <w:footnote w:type="continuationSeparator" w:id="0">
    <w:p w14:paraId="767759C5" w14:textId="77777777" w:rsidR="00E5788D" w:rsidRDefault="00E5788D" w:rsidP="009F2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E73"/>
    <w:rsid w:val="00117823"/>
    <w:rsid w:val="001443A2"/>
    <w:rsid w:val="00203FAE"/>
    <w:rsid w:val="00261CCA"/>
    <w:rsid w:val="002646AD"/>
    <w:rsid w:val="002B08CD"/>
    <w:rsid w:val="002B43DC"/>
    <w:rsid w:val="00313951"/>
    <w:rsid w:val="00320619"/>
    <w:rsid w:val="003308FC"/>
    <w:rsid w:val="00354F7F"/>
    <w:rsid w:val="00387B0F"/>
    <w:rsid w:val="003D5061"/>
    <w:rsid w:val="0048502E"/>
    <w:rsid w:val="004B717F"/>
    <w:rsid w:val="004E4BC4"/>
    <w:rsid w:val="0056476D"/>
    <w:rsid w:val="005D3CAA"/>
    <w:rsid w:val="00615C17"/>
    <w:rsid w:val="00620A92"/>
    <w:rsid w:val="006952FC"/>
    <w:rsid w:val="006D782B"/>
    <w:rsid w:val="006E7366"/>
    <w:rsid w:val="006F6BBB"/>
    <w:rsid w:val="007025E6"/>
    <w:rsid w:val="007809B7"/>
    <w:rsid w:val="008332AF"/>
    <w:rsid w:val="0088187E"/>
    <w:rsid w:val="008B4332"/>
    <w:rsid w:val="008B7BE2"/>
    <w:rsid w:val="00952B01"/>
    <w:rsid w:val="00984741"/>
    <w:rsid w:val="009B6B3A"/>
    <w:rsid w:val="009B74B1"/>
    <w:rsid w:val="009C07F5"/>
    <w:rsid w:val="009F29DF"/>
    <w:rsid w:val="00A17D4C"/>
    <w:rsid w:val="00A856B2"/>
    <w:rsid w:val="00AA766C"/>
    <w:rsid w:val="00AC0484"/>
    <w:rsid w:val="00AE0F5C"/>
    <w:rsid w:val="00B87693"/>
    <w:rsid w:val="00B93396"/>
    <w:rsid w:val="00D53554"/>
    <w:rsid w:val="00DA69B8"/>
    <w:rsid w:val="00DD3098"/>
    <w:rsid w:val="00E23AE3"/>
    <w:rsid w:val="00E5680A"/>
    <w:rsid w:val="00E5788D"/>
    <w:rsid w:val="00E66E73"/>
    <w:rsid w:val="00F10CC1"/>
    <w:rsid w:val="00F167A1"/>
    <w:rsid w:val="00F20EE2"/>
    <w:rsid w:val="00F237B4"/>
    <w:rsid w:val="00F36BD3"/>
    <w:rsid w:val="00F5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FF414"/>
  <w15:chartTrackingRefBased/>
  <w15:docId w15:val="{DD7C37B5-3ACC-3840-81BF-A35D0396B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5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55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554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29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9D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F29DF"/>
  </w:style>
  <w:style w:type="paragraph" w:styleId="Header">
    <w:name w:val="header"/>
    <w:basedOn w:val="Normal"/>
    <w:link w:val="HeaderChar"/>
    <w:uiPriority w:val="99"/>
    <w:unhideWhenUsed/>
    <w:rsid w:val="00203F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3FA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3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ieser</dc:creator>
  <cp:keywords/>
  <dc:description/>
  <cp:lastModifiedBy>Dharshni Priya S.</cp:lastModifiedBy>
  <cp:revision>27</cp:revision>
  <dcterms:created xsi:type="dcterms:W3CDTF">2020-07-16T13:35:00Z</dcterms:created>
  <dcterms:modified xsi:type="dcterms:W3CDTF">2021-01-02T14:08:00Z</dcterms:modified>
</cp:coreProperties>
</file>